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33FD6" w14:textId="77777777" w:rsidR="0051751F" w:rsidRPr="00F205B1" w:rsidRDefault="0051751F" w:rsidP="0051751F">
      <w:pPr>
        <w:spacing w:line="276" w:lineRule="auto"/>
        <w:rPr>
          <w:rFonts w:hint="eastAsia"/>
          <w:b/>
          <w:color w:val="000000"/>
        </w:rPr>
      </w:pPr>
      <w:bookmarkStart w:id="0" w:name="_GoBack"/>
      <w:bookmarkEnd w:id="0"/>
      <w:r w:rsidRPr="00F205B1">
        <w:rPr>
          <w:b/>
          <w:color w:val="000000"/>
        </w:rPr>
        <w:t>Supplementary Table S5B. Ingenuity Pathway Analysis of differentially expressed transcripts in SKMel-28 cells (networks). In capitol letters genes from the imput list.</w:t>
      </w:r>
    </w:p>
    <w:p w14:paraId="70B4BB8C" w14:textId="77777777" w:rsidR="0051751F" w:rsidRPr="008A2F61" w:rsidRDefault="0051751F" w:rsidP="0051751F">
      <w:pPr>
        <w:spacing w:line="276" w:lineRule="auto"/>
        <w:rPr>
          <w:rFonts w:hint="eastAsia"/>
          <w:b/>
          <w:color w:val="0000FF"/>
        </w:rPr>
      </w:pP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770"/>
        <w:gridCol w:w="630"/>
        <w:gridCol w:w="1080"/>
        <w:gridCol w:w="2778"/>
      </w:tblGrid>
      <w:tr w:rsidR="0051751F" w:rsidRPr="00B30E33" w14:paraId="62B37158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608BDCA6" w14:textId="77777777" w:rsidR="0051751F" w:rsidRPr="00F967D9" w:rsidRDefault="0051751F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F967D9">
              <w:rPr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4770" w:type="dxa"/>
            <w:vAlign w:val="center"/>
          </w:tcPr>
          <w:p w14:paraId="709CB0A2" w14:textId="77777777" w:rsidR="0051751F" w:rsidRPr="00F967D9" w:rsidRDefault="0051751F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F967D9">
              <w:rPr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630" w:type="dxa"/>
            <w:vAlign w:val="center"/>
          </w:tcPr>
          <w:p w14:paraId="46311902" w14:textId="77777777" w:rsidR="0051751F" w:rsidRPr="00F967D9" w:rsidRDefault="0051751F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F967D9">
              <w:rPr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80" w:type="dxa"/>
            <w:vAlign w:val="center"/>
          </w:tcPr>
          <w:p w14:paraId="649939C4" w14:textId="77777777" w:rsidR="0051751F" w:rsidRPr="00F967D9" w:rsidRDefault="0051751F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F967D9">
              <w:rPr>
                <w:b/>
                <w:color w:val="000000"/>
                <w:sz w:val="20"/>
                <w:szCs w:val="20"/>
              </w:rPr>
              <w:t>Focus Molecules</w:t>
            </w:r>
          </w:p>
        </w:tc>
        <w:tc>
          <w:tcPr>
            <w:tcW w:w="2778" w:type="dxa"/>
            <w:vAlign w:val="center"/>
          </w:tcPr>
          <w:p w14:paraId="6549FE73" w14:textId="77777777" w:rsidR="0051751F" w:rsidRPr="00F967D9" w:rsidRDefault="0051751F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F967D9">
              <w:rPr>
                <w:b/>
                <w:color w:val="000000"/>
                <w:sz w:val="20"/>
                <w:szCs w:val="20"/>
              </w:rPr>
              <w:t>Top Diseases and Functions</w:t>
            </w:r>
          </w:p>
        </w:tc>
      </w:tr>
      <w:tr w:rsidR="0051751F" w:rsidRPr="00F237BA" w14:paraId="785F0777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19102892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vAlign w:val="center"/>
          </w:tcPr>
          <w:p w14:paraId="1BF1163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CL3,CCL3L1,CXCL9,CXCL10,Fcer1,IDO1,IFIH1,IFIT1,IFIT2,IFIT3,IFITM3,IFN Beta,Ifn gamma,IFN type 1,Iga,IL12 (complex),Immunoglobulin,Interferon alpha,IRF1,IRF9,ISG15,MLKL,MX1,NFkB (complex),Oas,OAS1,OAS2,RARRES3,RSAD2,SOCS1,SOCS3,TCR,Tlr,TNFSF13B,USP18</w:t>
            </w:r>
          </w:p>
        </w:tc>
        <w:tc>
          <w:tcPr>
            <w:tcW w:w="630" w:type="dxa"/>
            <w:vAlign w:val="center"/>
          </w:tcPr>
          <w:p w14:paraId="0AEE507E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vAlign w:val="center"/>
          </w:tcPr>
          <w:p w14:paraId="7392A5B2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778" w:type="dxa"/>
            <w:vAlign w:val="center"/>
          </w:tcPr>
          <w:p w14:paraId="5BEB992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Antimicrobial Response, Inflammatory Response, Infectious Diseases</w:t>
            </w:r>
          </w:p>
        </w:tc>
      </w:tr>
      <w:tr w:rsidR="0051751F" w:rsidRPr="00F237BA" w14:paraId="1CF47D4C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70AE571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vAlign w:val="center"/>
          </w:tcPr>
          <w:p w14:paraId="6B4F044F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XCL10,DHX58,EPSTI1,EZH2,GBP2,HERC5,IFI16,IFI35,IFI44,IFI44L,IFIH1,IFIT1,IFN Beta,IFNA2,IFNL1,IRF9,MAP2K4,MAP2K7,MAP3K7,NCOA7,PARP,PARP14,PRL,RARRES3,RSAD2,SAA1,SAMD9,SAMD9L,SP110,TAB1,TMEM173,TRIM25,TRIM38,USP18,XAF1</w:t>
            </w:r>
          </w:p>
        </w:tc>
        <w:tc>
          <w:tcPr>
            <w:tcW w:w="630" w:type="dxa"/>
            <w:vAlign w:val="center"/>
          </w:tcPr>
          <w:p w14:paraId="51654282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14:paraId="34B5602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778" w:type="dxa"/>
            <w:vAlign w:val="center"/>
          </w:tcPr>
          <w:p w14:paraId="2D36735D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Infectious Diseases, Antimicrobial Response, Inflammatory Response</w:t>
            </w:r>
          </w:p>
        </w:tc>
      </w:tr>
      <w:tr w:rsidR="0051751F" w:rsidRPr="00F237BA" w14:paraId="4D6D8005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6A777D2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70" w:type="dxa"/>
            <w:vAlign w:val="center"/>
          </w:tcPr>
          <w:p w14:paraId="050982B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ACPP,ACTA2,ACTG2,CCL3L3,CD44,FSH,GBP4,GK,HERC5,HIF1A,HIST1H2BK,HSPA6,HSPA1A/HSPA1B,IFI27,IFIT2,IFIT3,IFITM2,INHBA,LAP3,Lh,MAFB,MAPK1,MX2,NEXN,NR3C1,OASL,PAF1,PARP12,PPRC1,PSIP1,RUNX2,SPRR2D,SPRR2F,TCR,ZC3HAV1</w:t>
            </w:r>
          </w:p>
        </w:tc>
        <w:tc>
          <w:tcPr>
            <w:tcW w:w="630" w:type="dxa"/>
            <w:vAlign w:val="center"/>
          </w:tcPr>
          <w:p w14:paraId="58E83A6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14:paraId="6015B41F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778" w:type="dxa"/>
            <w:vAlign w:val="center"/>
          </w:tcPr>
          <w:p w14:paraId="3BABEB4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ancer, Organismal Injury and Abnormalities, Renal and Urological Disease</w:t>
            </w:r>
          </w:p>
        </w:tc>
      </w:tr>
      <w:tr w:rsidR="0051751F" w:rsidRPr="00F237BA" w14:paraId="7A17C55B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7CD5245E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770" w:type="dxa"/>
            <w:vAlign w:val="center"/>
          </w:tcPr>
          <w:p w14:paraId="17E1213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Akt,CD3,CEBPD,Cg,EGR2,ERK,ERK1/2,Focal adhesion kinase,FST,GBP1,GCLM,Growth hormone,HIST1H4C,Histone h3,Histone h4,HMOX1,ICAM1,IFITM1,IgG,IL1B,ITK,Jnk,MAF,Mek,P38 MAPK,PDGF BB,PI3K (complex),PI3K (family),PMAIP1,RASGRP3,SERPINH1,TAP1,TNFSF10,TXNIP,ZFP36</w:t>
            </w:r>
          </w:p>
        </w:tc>
        <w:tc>
          <w:tcPr>
            <w:tcW w:w="630" w:type="dxa"/>
            <w:vAlign w:val="center"/>
          </w:tcPr>
          <w:p w14:paraId="32C3E03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center"/>
          </w:tcPr>
          <w:p w14:paraId="1F7DA8C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778" w:type="dxa"/>
            <w:vAlign w:val="center"/>
          </w:tcPr>
          <w:p w14:paraId="32BF9083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ellular Development, Hematological System Development and Function, Cellular Growth and Proliferation</w:t>
            </w:r>
          </w:p>
        </w:tc>
      </w:tr>
      <w:tr w:rsidR="0051751F" w:rsidRPr="00F237BA" w14:paraId="5DF1A10C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7CFB371B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770" w:type="dxa"/>
            <w:vAlign w:val="center"/>
          </w:tcPr>
          <w:p w14:paraId="4C7DFB2C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RDH5,S100A6</w:t>
            </w:r>
          </w:p>
        </w:tc>
        <w:tc>
          <w:tcPr>
            <w:tcW w:w="630" w:type="dxa"/>
            <w:vAlign w:val="center"/>
          </w:tcPr>
          <w:p w14:paraId="1819A44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ABFCA6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1AC3A084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Lipid Metabolism, Small Molecule Biochemistry, Vitamin and Mineral Metabolism</w:t>
            </w:r>
          </w:p>
        </w:tc>
      </w:tr>
      <w:tr w:rsidR="0051751F" w:rsidRPr="005A3C41" w14:paraId="1DEEE1A6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19BC32F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770" w:type="dxa"/>
            <w:vAlign w:val="center"/>
          </w:tcPr>
          <w:p w14:paraId="63FAD20A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LYPLA2,miR-296-5p (miRNAs w/seed GGGCCCC)</w:t>
            </w:r>
          </w:p>
        </w:tc>
        <w:tc>
          <w:tcPr>
            <w:tcW w:w="630" w:type="dxa"/>
            <w:vAlign w:val="center"/>
          </w:tcPr>
          <w:p w14:paraId="2858B3F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DFC8E2D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0CE73BD4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arbohydrate Metabolism, Hematological Disease, Immunological Disease</w:t>
            </w:r>
          </w:p>
        </w:tc>
      </w:tr>
      <w:tr w:rsidR="0051751F" w:rsidRPr="00F237BA" w14:paraId="63ADC7B4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70536888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770" w:type="dxa"/>
            <w:vAlign w:val="center"/>
          </w:tcPr>
          <w:p w14:paraId="4ADE115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GABARAPL1,HDAC6</w:t>
            </w:r>
          </w:p>
        </w:tc>
        <w:tc>
          <w:tcPr>
            <w:tcW w:w="630" w:type="dxa"/>
            <w:vAlign w:val="center"/>
          </w:tcPr>
          <w:p w14:paraId="444BC152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9443FA8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3A4AD3D8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ell-To-Cell Signaling and Interaction, Cellular Assembly and Organization, Cellular Function and Maintenance</w:t>
            </w:r>
          </w:p>
        </w:tc>
      </w:tr>
      <w:tr w:rsidR="0051751F" w:rsidRPr="00F237BA" w14:paraId="21070033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1CD3341C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770" w:type="dxa"/>
            <w:vAlign w:val="center"/>
          </w:tcPr>
          <w:p w14:paraId="6D82E957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IGFBP2,INO80B</w:t>
            </w:r>
          </w:p>
        </w:tc>
        <w:tc>
          <w:tcPr>
            <w:tcW w:w="630" w:type="dxa"/>
            <w:vAlign w:val="center"/>
          </w:tcPr>
          <w:p w14:paraId="523EA04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797660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1632417C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Tissue Morphology, Cancer, Cell Morphology</w:t>
            </w:r>
          </w:p>
        </w:tc>
      </w:tr>
      <w:tr w:rsidR="0051751F" w:rsidRPr="00F237BA" w14:paraId="2F758952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249F695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770" w:type="dxa"/>
            <w:vAlign w:val="center"/>
          </w:tcPr>
          <w:p w14:paraId="1297F22A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NCL,SNORD3A,SSB</w:t>
            </w:r>
          </w:p>
        </w:tc>
        <w:tc>
          <w:tcPr>
            <w:tcW w:w="630" w:type="dxa"/>
            <w:vAlign w:val="center"/>
          </w:tcPr>
          <w:p w14:paraId="6A31EF6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8BA1A7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3695E4C1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Gene Expression, Infectious Diseases, Organismal Development</w:t>
            </w:r>
          </w:p>
        </w:tc>
      </w:tr>
      <w:tr w:rsidR="0051751F" w:rsidRPr="00F237BA" w14:paraId="67B78290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4B21D40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770" w:type="dxa"/>
            <w:vAlign w:val="center"/>
          </w:tcPr>
          <w:p w14:paraId="6BCFBDB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KHSRP,PDCD6,PLSCR4</w:t>
            </w:r>
          </w:p>
        </w:tc>
        <w:tc>
          <w:tcPr>
            <w:tcW w:w="630" w:type="dxa"/>
            <w:vAlign w:val="center"/>
          </w:tcPr>
          <w:p w14:paraId="1BAE505B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094D6723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797A6667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ellular Assembly and Organization, Cell Cycle, RNA Damage and Repair</w:t>
            </w:r>
          </w:p>
        </w:tc>
      </w:tr>
      <w:tr w:rsidR="0051751F" w:rsidRPr="00F237BA" w14:paraId="4C7393A2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0618C5FA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770" w:type="dxa"/>
            <w:vAlign w:val="center"/>
          </w:tcPr>
          <w:p w14:paraId="7F6FBE5D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BSG,NCSTN,NT5C3A</w:t>
            </w:r>
          </w:p>
        </w:tc>
        <w:tc>
          <w:tcPr>
            <w:tcW w:w="630" w:type="dxa"/>
            <w:vAlign w:val="center"/>
          </w:tcPr>
          <w:p w14:paraId="7CE6FEFA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4D0AD23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148EFC59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ardiovascular Disease, Cell Death and Survival, Connective Tissue Disorders</w:t>
            </w:r>
          </w:p>
        </w:tc>
      </w:tr>
      <w:tr w:rsidR="0051751F" w:rsidRPr="00F237BA" w14:paraId="640BD4B8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08F39BA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0" w:type="dxa"/>
            <w:vAlign w:val="center"/>
          </w:tcPr>
          <w:p w14:paraId="04A60093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ENPJ,CEP135,SASS6</w:t>
            </w:r>
          </w:p>
        </w:tc>
        <w:tc>
          <w:tcPr>
            <w:tcW w:w="630" w:type="dxa"/>
            <w:vAlign w:val="center"/>
          </w:tcPr>
          <w:p w14:paraId="6F70CAC3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551F7FFE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347E1581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ell Cycle, Cellular Assembly and Organization, DNA Replication, Recombination, and Repair</w:t>
            </w:r>
          </w:p>
        </w:tc>
      </w:tr>
      <w:tr w:rsidR="0051751F" w:rsidRPr="00F237BA" w14:paraId="06F55C25" w14:textId="77777777" w:rsidTr="009A7CE8">
        <w:trPr>
          <w:trHeight w:val="262"/>
        </w:trPr>
        <w:tc>
          <w:tcPr>
            <w:tcW w:w="425" w:type="dxa"/>
            <w:vAlign w:val="center"/>
          </w:tcPr>
          <w:p w14:paraId="34EC9566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770" w:type="dxa"/>
            <w:vAlign w:val="center"/>
          </w:tcPr>
          <w:p w14:paraId="732C3BE0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CHRNA4,CHRNA5,CHRNA6,CHRNB2,CHRNB3,CHR</w:t>
            </w:r>
            <w:r w:rsidRPr="008E7803">
              <w:rPr>
                <w:color w:val="000000"/>
                <w:sz w:val="20"/>
                <w:szCs w:val="20"/>
              </w:rPr>
              <w:lastRenderedPageBreak/>
              <w:t>NB4</w:t>
            </w:r>
          </w:p>
        </w:tc>
        <w:tc>
          <w:tcPr>
            <w:tcW w:w="630" w:type="dxa"/>
            <w:vAlign w:val="center"/>
          </w:tcPr>
          <w:p w14:paraId="0301E7B5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0" w:type="dxa"/>
            <w:vAlign w:val="center"/>
          </w:tcPr>
          <w:p w14:paraId="7B22AA72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14:paraId="7BF1D13F" w14:textId="77777777" w:rsidR="0051751F" w:rsidRPr="005A3C41" w:rsidRDefault="0051751F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E7803">
              <w:rPr>
                <w:color w:val="000000"/>
                <w:sz w:val="20"/>
                <w:szCs w:val="20"/>
              </w:rPr>
              <w:t xml:space="preserve">Organismal Injury and </w:t>
            </w:r>
            <w:r w:rsidRPr="008E7803">
              <w:rPr>
                <w:color w:val="000000"/>
                <w:sz w:val="20"/>
                <w:szCs w:val="20"/>
              </w:rPr>
              <w:lastRenderedPageBreak/>
              <w:t>Abnormalities, Inflammatory Disease, Inflammatory Response</w:t>
            </w:r>
          </w:p>
        </w:tc>
      </w:tr>
    </w:tbl>
    <w:p w14:paraId="0DDCAD78" w14:textId="77777777" w:rsidR="0051751F" w:rsidRDefault="0051751F" w:rsidP="0051751F">
      <w:pPr>
        <w:spacing w:line="360" w:lineRule="auto"/>
        <w:jc w:val="both"/>
        <w:rPr>
          <w:rFonts w:hint="eastAsia"/>
          <w:b/>
          <w:color w:val="000000"/>
        </w:rPr>
        <w:sectPr w:rsidR="0051751F" w:rsidSect="001C443C">
          <w:footerReference w:type="even" r:id="rId7"/>
          <w:footerReference w:type="default" r:id="rId8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65F786A5" w14:textId="77777777" w:rsidR="009904EC" w:rsidRDefault="009904EC">
      <w:pPr>
        <w:rPr>
          <w:rFonts w:hint="eastAsia"/>
        </w:rPr>
      </w:pPr>
    </w:p>
    <w:sectPr w:rsidR="009904E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72E72" w14:textId="77777777" w:rsidR="00000000" w:rsidRDefault="00A75573">
      <w:pPr>
        <w:rPr>
          <w:rFonts w:hint="eastAsia"/>
        </w:rPr>
      </w:pPr>
      <w:r>
        <w:separator/>
      </w:r>
    </w:p>
  </w:endnote>
  <w:endnote w:type="continuationSeparator" w:id="0">
    <w:p w14:paraId="73120F57" w14:textId="77777777" w:rsidR="00000000" w:rsidRDefault="00A755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C486F" w14:textId="77777777" w:rsidR="00F4509D" w:rsidRDefault="0051751F" w:rsidP="00C701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3951A" w14:textId="77777777" w:rsidR="00F4509D" w:rsidRDefault="00A75573" w:rsidP="00D7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A04FD4" w14:textId="77777777" w:rsidR="00F4509D" w:rsidRPr="00CB21C2" w:rsidRDefault="0051751F" w:rsidP="00CB21C2">
    <w:pPr>
      <w:pStyle w:val="Footer"/>
      <w:framePr w:wrap="around" w:vAnchor="text" w:hAnchor="margin" w:xAlign="right" w:y="1"/>
      <w:spacing w:before="120"/>
      <w:rPr>
        <w:rStyle w:val="PageNumber"/>
        <w:sz w:val="20"/>
        <w:szCs w:val="20"/>
      </w:rPr>
    </w:pPr>
    <w:r w:rsidRPr="00CB21C2">
      <w:rPr>
        <w:rStyle w:val="PageNumber"/>
        <w:sz w:val="20"/>
        <w:szCs w:val="20"/>
      </w:rPr>
      <w:fldChar w:fldCharType="begin"/>
    </w:r>
    <w:r w:rsidRPr="00CB21C2">
      <w:rPr>
        <w:rStyle w:val="PageNumber"/>
        <w:sz w:val="20"/>
        <w:szCs w:val="20"/>
      </w:rPr>
      <w:instrText xml:space="preserve">PAGE  </w:instrText>
    </w:r>
    <w:r w:rsidRPr="00CB21C2">
      <w:rPr>
        <w:rStyle w:val="PageNumber"/>
        <w:sz w:val="20"/>
        <w:szCs w:val="20"/>
      </w:rPr>
      <w:fldChar w:fldCharType="separate"/>
    </w:r>
    <w:r w:rsidR="00A75573">
      <w:rPr>
        <w:rStyle w:val="PageNumber"/>
        <w:noProof/>
        <w:sz w:val="20"/>
        <w:szCs w:val="20"/>
      </w:rPr>
      <w:t>1</w:t>
    </w:r>
    <w:r w:rsidRPr="00CB21C2">
      <w:rPr>
        <w:rStyle w:val="PageNumber"/>
        <w:sz w:val="20"/>
        <w:szCs w:val="20"/>
      </w:rPr>
      <w:fldChar w:fldCharType="end"/>
    </w:r>
  </w:p>
  <w:p w14:paraId="582347AA" w14:textId="77777777" w:rsidR="00F4509D" w:rsidRDefault="00A75573" w:rsidP="00D71517">
    <w:pPr>
      <w:pStyle w:val="Footer"/>
      <w:ind w:right="360"/>
      <w:jc w:val="center"/>
    </w:pPr>
  </w:p>
  <w:p w14:paraId="5C8121D1" w14:textId="77777777" w:rsidR="00F4509D" w:rsidRDefault="00A755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54EAB" w14:textId="77777777" w:rsidR="00000000" w:rsidRDefault="00A75573">
      <w:pPr>
        <w:rPr>
          <w:rFonts w:hint="eastAsia"/>
        </w:rPr>
      </w:pPr>
      <w:r>
        <w:separator/>
      </w:r>
    </w:p>
  </w:footnote>
  <w:footnote w:type="continuationSeparator" w:id="0">
    <w:p w14:paraId="767D0019" w14:textId="77777777" w:rsidR="00000000" w:rsidRDefault="00A755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1F"/>
    <w:rsid w:val="001E0818"/>
    <w:rsid w:val="0051751F"/>
    <w:rsid w:val="005E3959"/>
    <w:rsid w:val="006503B1"/>
    <w:rsid w:val="009904EC"/>
    <w:rsid w:val="00A7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B20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1751F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51751F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51751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1751F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51751F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51751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101</Characters>
  <Application>Microsoft Macintosh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9-30T09:11:00Z</dcterms:created>
  <dcterms:modified xsi:type="dcterms:W3CDTF">2016-09-30T09:11:00Z</dcterms:modified>
</cp:coreProperties>
</file>